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5088C" w14:textId="5046E3AC" w:rsidR="000E1EF1" w:rsidRDefault="000E1EF1" w:rsidP="00CC40F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Questionnaire to Collect Data</w:t>
      </w:r>
    </w:p>
    <w:p w14:paraId="1753C407" w14:textId="243BA927" w:rsidR="00CC40FC" w:rsidRPr="00CC40FC" w:rsidRDefault="00CC40FC" w:rsidP="00CC40F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40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nscientiousness</w:t>
      </w:r>
    </w:p>
    <w:p w14:paraId="0FE57C8C" w14:textId="6E524151" w:rsidR="00CC40FC" w:rsidRPr="00F37C00" w:rsidRDefault="00CC40FC" w:rsidP="00515B40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I handle tasks smoothly</w:t>
      </w:r>
      <w:r w:rsidR="00F37C00">
        <w:rPr>
          <w:color w:val="082730"/>
          <w:shd w:val="clear" w:color="auto" w:fill="FFFFFF"/>
        </w:rPr>
        <w:t xml:space="preserve"> and </w:t>
      </w:r>
      <w:r w:rsidRPr="00F37C00">
        <w:rPr>
          <w:color w:val="082730"/>
          <w:shd w:val="clear" w:color="auto" w:fill="FFFFFF"/>
        </w:rPr>
        <w:t>I know how to get things done.</w:t>
      </w:r>
    </w:p>
    <w:p w14:paraId="0C1EA1B5" w14:textId="73AD57A5" w:rsidR="00CC40FC" w:rsidRPr="00F37C00" w:rsidRDefault="00CC40FC" w:rsidP="006D20E3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I keep my promises</w:t>
      </w:r>
      <w:r w:rsidR="00F37C00" w:rsidRPr="00F37C00">
        <w:rPr>
          <w:color w:val="082730"/>
          <w:shd w:val="clear" w:color="auto" w:fill="FFFFFF"/>
        </w:rPr>
        <w:t xml:space="preserve"> and </w:t>
      </w:r>
      <w:r w:rsidRPr="00F37C00">
        <w:rPr>
          <w:color w:val="082730"/>
          <w:shd w:val="clear" w:color="auto" w:fill="FFFFFF"/>
        </w:rPr>
        <w:t>I do more than what's expected of me.</w:t>
      </w:r>
    </w:p>
    <w:p w14:paraId="08759EDC" w14:textId="01235238" w:rsidR="00CC40FC" w:rsidRPr="00F37C00" w:rsidRDefault="00CC40FC" w:rsidP="00474981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I work hard</w:t>
      </w:r>
      <w:r w:rsidR="00F37C00" w:rsidRPr="00F37C00">
        <w:rPr>
          <w:color w:val="082730"/>
          <w:shd w:val="clear" w:color="auto" w:fill="FFFFFF"/>
        </w:rPr>
        <w:t xml:space="preserve"> and </w:t>
      </w:r>
      <w:r w:rsidRPr="00F37C00">
        <w:rPr>
          <w:color w:val="082730"/>
          <w:shd w:val="clear" w:color="auto" w:fill="FFFFFF"/>
        </w:rPr>
        <w:t>I f</w:t>
      </w:r>
      <w:r w:rsidRPr="00F37C00">
        <w:rPr>
          <w:color w:val="082730"/>
          <w:shd w:val="clear" w:color="auto" w:fill="FFFFFF"/>
        </w:rPr>
        <w:t>ollow through with my plans.</w:t>
      </w:r>
    </w:p>
    <w:p w14:paraId="31673F81" w14:textId="458DDC89" w:rsidR="00CC40FC" w:rsidRPr="00F37C00" w:rsidRDefault="00CC40FC" w:rsidP="00E86102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I s</w:t>
      </w:r>
      <w:r w:rsidRPr="00F37C00">
        <w:rPr>
          <w:color w:val="082730"/>
          <w:shd w:val="clear" w:color="auto" w:fill="FFFFFF"/>
        </w:rPr>
        <w:t>hirk my duties</w:t>
      </w:r>
      <w:r w:rsidR="00F37C00" w:rsidRPr="00F37C00">
        <w:rPr>
          <w:color w:val="082730"/>
          <w:shd w:val="clear" w:color="auto" w:fill="FFFFFF"/>
        </w:rPr>
        <w:t xml:space="preserve"> and </w:t>
      </w:r>
      <w:r w:rsidRPr="00F37C00">
        <w:rPr>
          <w:color w:val="082730"/>
          <w:shd w:val="clear" w:color="auto" w:fill="FFFFFF"/>
        </w:rPr>
        <w:t>I a</w:t>
      </w:r>
      <w:r w:rsidRPr="00F37C00">
        <w:rPr>
          <w:color w:val="082730"/>
          <w:shd w:val="clear" w:color="auto" w:fill="FFFFFF"/>
        </w:rPr>
        <w:t>m exacting in my work.</w:t>
      </w:r>
    </w:p>
    <w:p w14:paraId="1FC1EE9A" w14:textId="458C92AF" w:rsidR="00CC40FC" w:rsidRDefault="00CC40FC" w:rsidP="00CC40F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71C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euroticism</w:t>
      </w:r>
    </w:p>
    <w:p w14:paraId="4F50E679" w14:textId="21CE21BF" w:rsidR="00AA12A2" w:rsidRPr="00F37C00" w:rsidRDefault="00AA12A2" w:rsidP="000730F0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Are you inclined to get yourself all worked up over nothing</w:t>
      </w:r>
      <w:r w:rsidR="00F37C00" w:rsidRPr="00F37C00">
        <w:rPr>
          <w:color w:val="082730"/>
          <w:shd w:val="clear" w:color="auto" w:fill="FFFFFF"/>
        </w:rPr>
        <w:t xml:space="preserve"> and </w:t>
      </w:r>
      <w:r w:rsidRPr="00F37C00">
        <w:rPr>
          <w:color w:val="082730"/>
          <w:shd w:val="clear" w:color="auto" w:fill="FFFFFF"/>
        </w:rPr>
        <w:t>easily embarrassed in a social situation?</w:t>
      </w:r>
    </w:p>
    <w:p w14:paraId="1AE4F270" w14:textId="02AABA3E" w:rsidR="00AA12A2" w:rsidRPr="00F37C00" w:rsidRDefault="00AA12A2" w:rsidP="00566EA9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Do you worry unnecessarily over things that might happen</w:t>
      </w:r>
      <w:r w:rsidR="00F37C00" w:rsidRPr="00F37C00">
        <w:rPr>
          <w:color w:val="082730"/>
          <w:shd w:val="clear" w:color="auto" w:fill="FFFFFF"/>
        </w:rPr>
        <w:t xml:space="preserve"> and </w:t>
      </w:r>
      <w:r w:rsidRPr="00F37C00">
        <w:rPr>
          <w:color w:val="082730"/>
          <w:shd w:val="clear" w:color="auto" w:fill="FFFFFF"/>
        </w:rPr>
        <w:t>ever felt you needed to take a very long holiday?</w:t>
      </w:r>
    </w:p>
    <w:p w14:paraId="5456F8E0" w14:textId="64954B0B" w:rsidR="00AA12A2" w:rsidRPr="00F37C00" w:rsidRDefault="00AA12A2" w:rsidP="00097E2C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Do you often wake up sweating after having a bad dream</w:t>
      </w:r>
      <w:r w:rsidR="00F37C00" w:rsidRPr="00F37C00">
        <w:rPr>
          <w:color w:val="082730"/>
          <w:shd w:val="clear" w:color="auto" w:fill="FFFFFF"/>
        </w:rPr>
        <w:t xml:space="preserve"> and </w:t>
      </w:r>
      <w:r w:rsidRPr="00F37C00">
        <w:rPr>
          <w:color w:val="082730"/>
          <w:shd w:val="clear" w:color="auto" w:fill="FFFFFF"/>
        </w:rPr>
        <w:t>blush more often than most people?</w:t>
      </w:r>
    </w:p>
    <w:p w14:paraId="36AAA5DF" w14:textId="4580FD52" w:rsidR="00AA12A2" w:rsidRPr="000E1EF1" w:rsidRDefault="00AA12A2" w:rsidP="003310FD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0E1EF1">
        <w:rPr>
          <w:color w:val="082730"/>
          <w:shd w:val="clear" w:color="auto" w:fill="FFFFFF"/>
        </w:rPr>
        <w:t>Are you anxious about something or somebody most of the time</w:t>
      </w:r>
      <w:r w:rsidR="000E1EF1" w:rsidRPr="000E1EF1">
        <w:rPr>
          <w:color w:val="082730"/>
          <w:shd w:val="clear" w:color="auto" w:fill="FFFFFF"/>
        </w:rPr>
        <w:t xml:space="preserve"> and </w:t>
      </w:r>
      <w:r w:rsidRPr="000E1EF1">
        <w:rPr>
          <w:color w:val="082730"/>
          <w:shd w:val="clear" w:color="auto" w:fill="FFFFFF"/>
        </w:rPr>
        <w:t>sometimes feel that you have so many difficulties that you cannot possibly overcome them?</w:t>
      </w:r>
    </w:p>
    <w:p w14:paraId="3939500B" w14:textId="57CD75A7" w:rsidR="00AA12A2" w:rsidRPr="00E96B99" w:rsidRDefault="00AA12A2" w:rsidP="00AA12A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6B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dividualism</w:t>
      </w:r>
    </w:p>
    <w:p w14:paraId="25FE9099" w14:textId="5DDF9F94" w:rsidR="00E96B99" w:rsidRPr="000E1EF1" w:rsidRDefault="00E96B99" w:rsidP="000B043F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0E1EF1">
        <w:rPr>
          <w:color w:val="082730"/>
          <w:shd w:val="clear" w:color="auto" w:fill="FFFFFF"/>
        </w:rPr>
        <w:t xml:space="preserve">It bothers me when other people neglect my </w:t>
      </w:r>
      <w:r w:rsidR="000E1EF1" w:rsidRPr="000E1EF1">
        <w:rPr>
          <w:color w:val="082730"/>
          <w:shd w:val="clear" w:color="auto" w:fill="FFFFFF"/>
        </w:rPr>
        <w:t>needs, and</w:t>
      </w:r>
      <w:r w:rsidR="000E1EF1">
        <w:rPr>
          <w:color w:val="082730"/>
          <w:shd w:val="clear" w:color="auto" w:fill="FFFFFF"/>
        </w:rPr>
        <w:t xml:space="preserve"> </w:t>
      </w:r>
      <w:r w:rsidRPr="000E1EF1">
        <w:rPr>
          <w:color w:val="082730"/>
          <w:shd w:val="clear" w:color="auto" w:fill="FFFFFF"/>
        </w:rPr>
        <w:t>I don't consider myself to be a particularly helpful person</w:t>
      </w:r>
    </w:p>
    <w:p w14:paraId="60059432" w14:textId="74D16D77" w:rsidR="00E96B99" w:rsidRPr="000E1EF1" w:rsidRDefault="00E96B99" w:rsidP="00F67F39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0E1EF1">
        <w:rPr>
          <w:color w:val="082730"/>
          <w:shd w:val="clear" w:color="auto" w:fill="FFFFFF"/>
        </w:rPr>
        <w:t>I don't especially enjoy giving others aid</w:t>
      </w:r>
      <w:r w:rsidR="000E1EF1" w:rsidRPr="000E1EF1">
        <w:rPr>
          <w:color w:val="082730"/>
          <w:shd w:val="clear" w:color="auto" w:fill="FFFFFF"/>
        </w:rPr>
        <w:t xml:space="preserve"> and </w:t>
      </w:r>
      <w:r w:rsidR="000E1EF1">
        <w:rPr>
          <w:color w:val="082730"/>
          <w:shd w:val="clear" w:color="auto" w:fill="FFFFFF"/>
        </w:rPr>
        <w:t>w</w:t>
      </w:r>
      <w:r w:rsidRPr="000E1EF1">
        <w:rPr>
          <w:color w:val="082730"/>
          <w:shd w:val="clear" w:color="auto" w:fill="FFFFFF"/>
        </w:rPr>
        <w:t>hen I have a need that others ignore, I'm hurt</w:t>
      </w:r>
    </w:p>
    <w:p w14:paraId="4E657210" w14:textId="70BE8A63" w:rsidR="00E96B99" w:rsidRPr="00F37C00" w:rsidRDefault="00E96B99" w:rsidP="00F37C00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I believe it's best not to get involved in taking care of other people's personal needs.</w:t>
      </w:r>
    </w:p>
    <w:p w14:paraId="3A963C38" w14:textId="1CA41705" w:rsidR="00E96B99" w:rsidRPr="000E1EF1" w:rsidRDefault="00E96B99" w:rsidP="00D72340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0E1EF1">
        <w:rPr>
          <w:color w:val="082730"/>
          <w:shd w:val="clear" w:color="auto" w:fill="FFFFFF"/>
        </w:rPr>
        <w:t xml:space="preserve">When </w:t>
      </w:r>
      <w:r w:rsidR="000E1EF1" w:rsidRPr="000E1EF1">
        <w:rPr>
          <w:color w:val="082730"/>
          <w:shd w:val="clear" w:color="auto" w:fill="FFFFFF"/>
        </w:rPr>
        <w:t>deciding</w:t>
      </w:r>
      <w:r w:rsidRPr="000E1EF1">
        <w:rPr>
          <w:color w:val="082730"/>
          <w:shd w:val="clear" w:color="auto" w:fill="FFFFFF"/>
        </w:rPr>
        <w:t>, I take other people's needs and feelings into account</w:t>
      </w:r>
      <w:r w:rsidR="000E1EF1" w:rsidRPr="000E1EF1">
        <w:rPr>
          <w:color w:val="082730"/>
          <w:shd w:val="clear" w:color="auto" w:fill="FFFFFF"/>
        </w:rPr>
        <w:t xml:space="preserve"> and </w:t>
      </w:r>
      <w:r w:rsidR="000E1EF1">
        <w:rPr>
          <w:color w:val="082730"/>
          <w:shd w:val="clear" w:color="auto" w:fill="FFFFFF"/>
        </w:rPr>
        <w:t>I</w:t>
      </w:r>
      <w:r w:rsidRPr="000E1EF1">
        <w:rPr>
          <w:color w:val="082730"/>
          <w:shd w:val="clear" w:color="auto" w:fill="FFFFFF"/>
        </w:rPr>
        <w:t xml:space="preserve"> often go out of my way to help another person</w:t>
      </w:r>
    </w:p>
    <w:p w14:paraId="638673A4" w14:textId="4EE83FE5" w:rsidR="00E96B99" w:rsidRPr="00E96B99" w:rsidRDefault="00E96B99" w:rsidP="00E96B9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6B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ocial Loafing</w:t>
      </w:r>
    </w:p>
    <w:p w14:paraId="07F26264" w14:textId="4756F147" w:rsidR="00E96B99" w:rsidRPr="000E1EF1" w:rsidRDefault="00F37C00" w:rsidP="00327A30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 xml:space="preserve">In a team, I am not </w:t>
      </w:r>
      <w:r w:rsidR="000E1EF1" w:rsidRPr="00F37C00">
        <w:rPr>
          <w:color w:val="082730"/>
          <w:shd w:val="clear" w:color="auto" w:fill="FFFFFF"/>
        </w:rPr>
        <w:t>indispensable,</w:t>
      </w:r>
      <w:r w:rsidRPr="00F37C00">
        <w:rPr>
          <w:color w:val="082730"/>
          <w:shd w:val="clear" w:color="auto" w:fill="FFFFFF"/>
        </w:rPr>
        <w:t xml:space="preserve"> </w:t>
      </w:r>
      <w:r w:rsidR="000E1EF1" w:rsidRPr="000E1EF1">
        <w:rPr>
          <w:color w:val="082730"/>
          <w:shd w:val="clear" w:color="auto" w:fill="FFFFFF"/>
        </w:rPr>
        <w:t>and</w:t>
      </w:r>
      <w:r w:rsidRPr="000E1EF1">
        <w:rPr>
          <w:color w:val="082730"/>
          <w:shd w:val="clear" w:color="auto" w:fill="FFFFFF"/>
        </w:rPr>
        <w:t xml:space="preserve"> I will try as hard as I</w:t>
      </w:r>
      <w:r w:rsidRPr="000E1EF1">
        <w:rPr>
          <w:color w:val="082730"/>
          <w:shd w:val="clear" w:color="auto" w:fill="FFFFFF"/>
        </w:rPr>
        <w:t xml:space="preserve"> can</w:t>
      </w:r>
    </w:p>
    <w:p w14:paraId="6FC45F91" w14:textId="7BEA9BC2" w:rsidR="00F37C00" w:rsidRPr="00F37C00" w:rsidRDefault="00F37C00" w:rsidP="00F37C00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In a team, I will contribute less than</w:t>
      </w:r>
      <w:r w:rsidRPr="00F37C00">
        <w:rPr>
          <w:color w:val="082730"/>
          <w:shd w:val="clear" w:color="auto" w:fill="FFFFFF"/>
        </w:rPr>
        <w:t xml:space="preserve"> I </w:t>
      </w:r>
      <w:r w:rsidR="000E1EF1" w:rsidRPr="00F37C00">
        <w:rPr>
          <w:color w:val="082730"/>
          <w:shd w:val="clear" w:color="auto" w:fill="FFFFFF"/>
        </w:rPr>
        <w:t>should,</w:t>
      </w:r>
      <w:r w:rsidR="000E1EF1">
        <w:rPr>
          <w:color w:val="082730"/>
          <w:shd w:val="clear" w:color="auto" w:fill="FFFFFF"/>
        </w:rPr>
        <w:t xml:space="preserve"> and </w:t>
      </w:r>
      <w:r w:rsidR="000E1EF1" w:rsidRPr="00F37C00">
        <w:rPr>
          <w:color w:val="082730"/>
          <w:shd w:val="clear" w:color="auto" w:fill="FFFFFF"/>
        </w:rPr>
        <w:t>it is okay even if I do not do my share</w:t>
      </w:r>
    </w:p>
    <w:p w14:paraId="64959BD9" w14:textId="327F3F49" w:rsidR="00F37C00" w:rsidRPr="000E1EF1" w:rsidRDefault="00F37C00" w:rsidP="000E1EF1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>In a team, I will actively participate</w:t>
      </w:r>
      <w:r w:rsidRPr="00F37C00">
        <w:rPr>
          <w:color w:val="082730"/>
          <w:shd w:val="clear" w:color="auto" w:fill="FFFFFF"/>
        </w:rPr>
        <w:t xml:space="preserve"> </w:t>
      </w:r>
      <w:r w:rsidRPr="00F37C00">
        <w:rPr>
          <w:color w:val="082730"/>
          <w:shd w:val="clear" w:color="auto" w:fill="FFFFFF"/>
        </w:rPr>
        <w:t>in the discussion and contribute</w:t>
      </w:r>
      <w:r w:rsidRPr="000E1EF1">
        <w:rPr>
          <w:color w:val="082730"/>
          <w:shd w:val="clear" w:color="auto" w:fill="FFFFFF"/>
        </w:rPr>
        <w:t xml:space="preserve"> </w:t>
      </w:r>
      <w:r w:rsidR="000E1EF1">
        <w:rPr>
          <w:color w:val="082730"/>
          <w:shd w:val="clear" w:color="auto" w:fill="FFFFFF"/>
        </w:rPr>
        <w:t xml:space="preserve">and </w:t>
      </w:r>
      <w:r w:rsidR="000E1EF1" w:rsidRPr="00F37C00">
        <w:rPr>
          <w:color w:val="082730"/>
          <w:shd w:val="clear" w:color="auto" w:fill="FFFFFF"/>
        </w:rPr>
        <w:t>given my abilities, I will do the best I can</w:t>
      </w:r>
    </w:p>
    <w:p w14:paraId="1FC44817" w14:textId="4E516926" w:rsidR="00F37C00" w:rsidRPr="000E1EF1" w:rsidRDefault="00F37C00" w:rsidP="000E1EF1">
      <w:pPr>
        <w:pStyle w:val="ListParagraph"/>
        <w:numPr>
          <w:ilvl w:val="0"/>
          <w:numId w:val="1"/>
        </w:numPr>
        <w:rPr>
          <w:color w:val="082730"/>
          <w:shd w:val="clear" w:color="auto" w:fill="FFFFFF"/>
        </w:rPr>
      </w:pPr>
      <w:r w:rsidRPr="00F37C00">
        <w:rPr>
          <w:color w:val="082730"/>
          <w:shd w:val="clear" w:color="auto" w:fill="FFFFFF"/>
        </w:rPr>
        <w:t xml:space="preserve">In a team, it does not matter </w:t>
      </w:r>
      <w:proofErr w:type="gramStart"/>
      <w:r w:rsidRPr="00F37C00">
        <w:rPr>
          <w:color w:val="082730"/>
          <w:shd w:val="clear" w:color="auto" w:fill="FFFFFF"/>
        </w:rPr>
        <w:t>whether</w:t>
      </w:r>
      <w:r w:rsidRPr="00F37C00">
        <w:rPr>
          <w:color w:val="082730"/>
          <w:shd w:val="clear" w:color="auto" w:fill="FFFFFF"/>
        </w:rPr>
        <w:t xml:space="preserve"> </w:t>
      </w:r>
      <w:r w:rsidRPr="00F37C00">
        <w:rPr>
          <w:color w:val="082730"/>
          <w:shd w:val="clear" w:color="auto" w:fill="FFFFFF"/>
        </w:rPr>
        <w:t>or not</w:t>
      </w:r>
      <w:proofErr w:type="gramEnd"/>
      <w:r w:rsidRPr="00F37C00">
        <w:rPr>
          <w:color w:val="082730"/>
          <w:shd w:val="clear" w:color="auto" w:fill="FFFFFF"/>
        </w:rPr>
        <w:t xml:space="preserve"> I try my best</w:t>
      </w:r>
    </w:p>
    <w:p w14:paraId="0B40D4A3" w14:textId="77777777" w:rsidR="00F37C00" w:rsidRPr="00F37C00" w:rsidRDefault="00F37C00" w:rsidP="00F37C00">
      <w:pPr>
        <w:pStyle w:val="HTMLPreformatted"/>
        <w:rPr>
          <w:color w:val="000000"/>
        </w:rPr>
      </w:pPr>
    </w:p>
    <w:sectPr w:rsidR="00F37C00" w:rsidRPr="00F37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504DF"/>
    <w:multiLevelType w:val="hybridMultilevel"/>
    <w:tmpl w:val="1A267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B060A9"/>
    <w:multiLevelType w:val="hybridMultilevel"/>
    <w:tmpl w:val="0BDEA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0962E7"/>
    <w:multiLevelType w:val="hybridMultilevel"/>
    <w:tmpl w:val="EE26E6CE"/>
    <w:lvl w:ilvl="0" w:tplc="0409000F">
      <w:start w:val="1"/>
      <w:numFmt w:val="decimal"/>
      <w:lvlText w:val="%1."/>
      <w:lvlJc w:val="left"/>
      <w:pPr>
        <w:ind w:left="1079" w:hanging="360"/>
      </w:pPr>
    </w:lvl>
    <w:lvl w:ilvl="1" w:tplc="04090019" w:tentative="1">
      <w:start w:val="1"/>
      <w:numFmt w:val="lowerLetter"/>
      <w:lvlText w:val="%2."/>
      <w:lvlJc w:val="left"/>
      <w:pPr>
        <w:ind w:left="1799" w:hanging="360"/>
      </w:pPr>
    </w:lvl>
    <w:lvl w:ilvl="2" w:tplc="0409001B" w:tentative="1">
      <w:start w:val="1"/>
      <w:numFmt w:val="lowerRoman"/>
      <w:lvlText w:val="%3."/>
      <w:lvlJc w:val="right"/>
      <w:pPr>
        <w:ind w:left="2519" w:hanging="180"/>
      </w:pPr>
    </w:lvl>
    <w:lvl w:ilvl="3" w:tplc="0409000F" w:tentative="1">
      <w:start w:val="1"/>
      <w:numFmt w:val="decimal"/>
      <w:lvlText w:val="%4."/>
      <w:lvlJc w:val="left"/>
      <w:pPr>
        <w:ind w:left="3239" w:hanging="360"/>
      </w:pPr>
    </w:lvl>
    <w:lvl w:ilvl="4" w:tplc="04090019" w:tentative="1">
      <w:start w:val="1"/>
      <w:numFmt w:val="lowerLetter"/>
      <w:lvlText w:val="%5."/>
      <w:lvlJc w:val="left"/>
      <w:pPr>
        <w:ind w:left="3959" w:hanging="360"/>
      </w:pPr>
    </w:lvl>
    <w:lvl w:ilvl="5" w:tplc="0409001B" w:tentative="1">
      <w:start w:val="1"/>
      <w:numFmt w:val="lowerRoman"/>
      <w:lvlText w:val="%6."/>
      <w:lvlJc w:val="right"/>
      <w:pPr>
        <w:ind w:left="4679" w:hanging="180"/>
      </w:pPr>
    </w:lvl>
    <w:lvl w:ilvl="6" w:tplc="0409000F" w:tentative="1">
      <w:start w:val="1"/>
      <w:numFmt w:val="decimal"/>
      <w:lvlText w:val="%7."/>
      <w:lvlJc w:val="left"/>
      <w:pPr>
        <w:ind w:left="5399" w:hanging="360"/>
      </w:pPr>
    </w:lvl>
    <w:lvl w:ilvl="7" w:tplc="04090019" w:tentative="1">
      <w:start w:val="1"/>
      <w:numFmt w:val="lowerLetter"/>
      <w:lvlText w:val="%8."/>
      <w:lvlJc w:val="left"/>
      <w:pPr>
        <w:ind w:left="6119" w:hanging="360"/>
      </w:pPr>
    </w:lvl>
    <w:lvl w:ilvl="8" w:tplc="04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3" w15:restartNumberingAfterBreak="0">
    <w:nsid w:val="5FCE3116"/>
    <w:multiLevelType w:val="hybridMultilevel"/>
    <w:tmpl w:val="8FFE6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0FC"/>
    <w:rsid w:val="000E1EF1"/>
    <w:rsid w:val="001567AE"/>
    <w:rsid w:val="008568F1"/>
    <w:rsid w:val="00AA12A2"/>
    <w:rsid w:val="00CC40FC"/>
    <w:rsid w:val="00E96B99"/>
    <w:rsid w:val="00F3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606BE"/>
  <w15:chartTrackingRefBased/>
  <w15:docId w15:val="{F2051689-781E-440A-A227-C099163C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0F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37C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7C0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8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Bokhari</dc:creator>
  <cp:keywords/>
  <dc:description/>
  <cp:lastModifiedBy>Asad Bokhari</cp:lastModifiedBy>
  <cp:revision>1</cp:revision>
  <dcterms:created xsi:type="dcterms:W3CDTF">2021-12-19T17:17:00Z</dcterms:created>
  <dcterms:modified xsi:type="dcterms:W3CDTF">2021-12-20T06:08:00Z</dcterms:modified>
</cp:coreProperties>
</file>